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XSpec="center" w:tblpY="1847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884"/>
        <w:gridCol w:w="942"/>
        <w:gridCol w:w="942"/>
        <w:gridCol w:w="942"/>
        <w:gridCol w:w="942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78536F" w:rsidRPr="00671BE0" w14:paraId="058C2A2B" w14:textId="77777777" w:rsidTr="0095499B">
        <w:trPr>
          <w:trHeight w:val="503"/>
        </w:trPr>
        <w:tc>
          <w:tcPr>
            <w:tcW w:w="590" w:type="dxa"/>
            <w:tcBorders>
              <w:bottom w:val="single" w:sz="24" w:space="0" w:color="auto"/>
            </w:tcBorders>
            <w:vAlign w:val="center"/>
          </w:tcPr>
          <w:p w14:paraId="1F5DCBDC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C628CA3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26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1979E"/>
            <w:vAlign w:val="center"/>
          </w:tcPr>
          <w:p w14:paraId="1BBA41A1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279">
              <w:rPr>
                <w:rFonts w:ascii="Arial" w:hAnsi="Arial" w:cs="Arial"/>
                <w:b/>
                <w:bCs/>
                <w:sz w:val="20"/>
                <w:szCs w:val="20"/>
              </w:rPr>
              <w:t>Pace</w:t>
            </w:r>
          </w:p>
        </w:tc>
        <w:tc>
          <w:tcPr>
            <w:tcW w:w="3765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CBE1BA"/>
            <w:vAlign w:val="center"/>
          </w:tcPr>
          <w:p w14:paraId="53746D11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279">
              <w:rPr>
                <w:rFonts w:ascii="Arial" w:hAnsi="Arial" w:cs="Arial"/>
                <w:b/>
                <w:bCs/>
                <w:sz w:val="20"/>
                <w:szCs w:val="20"/>
              </w:rPr>
              <w:t>Variability</w:t>
            </w:r>
          </w:p>
        </w:tc>
        <w:tc>
          <w:tcPr>
            <w:tcW w:w="2823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B8AFD6"/>
            <w:vAlign w:val="center"/>
          </w:tcPr>
          <w:p w14:paraId="34890C21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279">
              <w:rPr>
                <w:rFonts w:ascii="Arial" w:hAnsi="Arial" w:cs="Arial"/>
                <w:b/>
                <w:bCs/>
                <w:sz w:val="20"/>
                <w:szCs w:val="20"/>
              </w:rPr>
              <w:t>Rhythm</w:t>
            </w:r>
          </w:p>
        </w:tc>
        <w:tc>
          <w:tcPr>
            <w:tcW w:w="2823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7F3B9"/>
            <w:vAlign w:val="center"/>
          </w:tcPr>
          <w:p w14:paraId="08A3177F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279">
              <w:rPr>
                <w:rFonts w:ascii="Arial" w:hAnsi="Arial" w:cs="Arial"/>
                <w:b/>
                <w:bCs/>
                <w:sz w:val="20"/>
                <w:szCs w:val="20"/>
              </w:rPr>
              <w:t>Asymmetry</w:t>
            </w:r>
          </w:p>
        </w:tc>
        <w:tc>
          <w:tcPr>
            <w:tcW w:w="1882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ADDEA"/>
            <w:vAlign w:val="center"/>
          </w:tcPr>
          <w:p w14:paraId="73C91DE1" w14:textId="77777777" w:rsidR="0078536F" w:rsidRPr="001D7279" w:rsidRDefault="0078536F" w:rsidP="009549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279">
              <w:rPr>
                <w:rFonts w:ascii="Arial" w:hAnsi="Arial" w:cs="Arial"/>
                <w:b/>
                <w:bCs/>
                <w:sz w:val="20"/>
                <w:szCs w:val="20"/>
              </w:rPr>
              <w:t>Postural control</w:t>
            </w:r>
          </w:p>
        </w:tc>
      </w:tr>
      <w:tr w:rsidR="0078536F" w:rsidRPr="00671BE0" w14:paraId="0C688A44" w14:textId="77777777" w:rsidTr="0095499B">
        <w:trPr>
          <w:trHeight w:val="544"/>
        </w:trPr>
        <w:tc>
          <w:tcPr>
            <w:tcW w:w="5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D3A569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ub</w:t>
            </w:r>
          </w:p>
        </w:tc>
        <w:tc>
          <w:tcPr>
            <w:tcW w:w="88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219983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2mWT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distance</w:t>
            </w:r>
          </w:p>
        </w:tc>
        <w:tc>
          <w:tcPr>
            <w:tcW w:w="94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AF0F48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rid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velocity</w:t>
            </w:r>
          </w:p>
        </w:tc>
        <w:tc>
          <w:tcPr>
            <w:tcW w:w="94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8E2DA8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rid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length</w:t>
            </w:r>
          </w:p>
        </w:tc>
        <w:tc>
          <w:tcPr>
            <w:tcW w:w="94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1E753C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wing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variability</w:t>
            </w:r>
          </w:p>
        </w:tc>
        <w:tc>
          <w:tcPr>
            <w:tcW w:w="94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286ADA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ep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variabilit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3BF97E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ance tim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variabilit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83395B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ride velocity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variabilit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E04918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ride length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variabilit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04FD5B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ep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1C78A8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wing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F193E5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anc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6799AB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 xml:space="preserve">Step 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asymmetr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2328DF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wing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asymmetr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87E25B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anc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tim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asymmetry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A7A7CA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Doubl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support</w:t>
            </w:r>
          </w:p>
        </w:tc>
        <w:tc>
          <w:tcPr>
            <w:tcW w:w="94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80E01D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1D7279">
              <w:rPr>
                <w:rFonts w:ascii="Arial Narrow" w:hAnsi="Arial Narrow" w:cs="Arial"/>
                <w:sz w:val="16"/>
                <w:szCs w:val="16"/>
              </w:rPr>
              <w:t>Stride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length</w:t>
            </w:r>
            <w:r w:rsidRPr="001D7279">
              <w:rPr>
                <w:rFonts w:ascii="Arial Narrow" w:hAnsi="Arial Narrow" w:cs="Arial"/>
                <w:sz w:val="16"/>
                <w:szCs w:val="16"/>
              </w:rPr>
              <w:br/>
              <w:t>asymmetry</w:t>
            </w:r>
          </w:p>
        </w:tc>
      </w:tr>
      <w:tr w:rsidR="0078536F" w:rsidRPr="002417C6" w14:paraId="33FC8EE1" w14:textId="77777777" w:rsidTr="00B9177F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18D164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C9CE89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5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A934B7B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5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FC3A618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8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FC7BC9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3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C9AA67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1640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1E96FB85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2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213BDFC8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6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1104B38E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7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9156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95452"/>
            <w:vAlign w:val="center"/>
          </w:tcPr>
          <w:p w14:paraId="6666901E" w14:textId="77777777" w:rsidR="0078536F" w:rsidRPr="00B9177F" w:rsidRDefault="0078536F" w:rsidP="00B9177F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10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3B33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9A3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FC7AF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6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16060BA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3.3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0FAE3A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5</w:t>
            </w:r>
          </w:p>
        </w:tc>
      </w:tr>
      <w:tr w:rsidR="0078536F" w:rsidRPr="002417C6" w14:paraId="73F83D10" w14:textId="77777777" w:rsidTr="00B9177F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B02285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CD1F4A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95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DA3432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4B1A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3B30E04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97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D19315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2A863111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0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532F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D50124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3D9253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4EA5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C4F237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3112D1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5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74FB3AB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3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4376E0"/>
            <w:vAlign w:val="center"/>
          </w:tcPr>
          <w:p w14:paraId="6508989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-2.90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5D3649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95452"/>
            <w:vAlign w:val="center"/>
          </w:tcPr>
          <w:p w14:paraId="69C63550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08</w:t>
            </w:r>
          </w:p>
        </w:tc>
      </w:tr>
      <w:tr w:rsidR="0078536F" w:rsidRPr="002417C6" w14:paraId="62751886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54B8A7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E0B060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95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7F28FA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F0A5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8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7BB5B7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9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9B05A6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9763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D88F06D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797C5445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7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1B9D0A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58A2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E12CA7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5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11ED590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97DEED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4F405A8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2DE2EF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0BC4A2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</w:tr>
      <w:tr w:rsidR="0078536F" w:rsidRPr="002417C6" w14:paraId="3A1907DF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13AB78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49F90A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5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87C617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4823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5F4BD1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5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907FDC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F283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5872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0AE316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5AA985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2D32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D8AD2E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1C91AF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C610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AC3279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BD2310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9AFD8B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4</w:t>
            </w:r>
          </w:p>
        </w:tc>
      </w:tr>
      <w:tr w:rsidR="0078536F" w:rsidRPr="002417C6" w14:paraId="782544EA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D4FBC5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6FA517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8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6C152577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3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B262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802F9B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9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533862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4AE636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7589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D7E058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8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6A6C4C3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6D759EF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EA211A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A8BCF6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0111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7BD3A9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17D570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08136F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9</w:t>
            </w:r>
          </w:p>
        </w:tc>
      </w:tr>
      <w:tr w:rsidR="0078536F" w:rsidRPr="002417C6" w14:paraId="39564782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8D1B9E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0D5795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8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89D78D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2AA3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EB8404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9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D8747F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012C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D9D3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AC5D61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2B2511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EF14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CDACA3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8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08BA9D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EA60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C34DC2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2EE63B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E74290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70</w:t>
            </w:r>
          </w:p>
        </w:tc>
      </w:tr>
      <w:tr w:rsidR="0078536F" w:rsidRPr="002417C6" w14:paraId="76EC8C8D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E0223E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327974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6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50E25FA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0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C1E4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FA23B6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9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DCD74F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E0D41C9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DA180E1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47DA0ECE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376D13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5501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E1F9BF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DB013D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73F7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64B3A1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8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EFF2C4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E51E5E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3</w:t>
            </w:r>
          </w:p>
        </w:tc>
      </w:tr>
      <w:tr w:rsidR="0078536F" w:rsidRPr="002417C6" w14:paraId="5C9C9126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BD8F6A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9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D7C5BF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17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6E1A63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36E5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39BF27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9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0B0AAC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5347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AA9B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31D0FA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6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CEE772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EB65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385FBE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61D8DA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03D7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DD323E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0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814F95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7AE165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3</w:t>
            </w:r>
          </w:p>
        </w:tc>
      </w:tr>
      <w:tr w:rsidR="0078536F" w:rsidRPr="002417C6" w14:paraId="0AF401F5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D7954D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1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2B7B2F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58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C5A5E5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.0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41E10B1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2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172432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4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786D69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AE2DA70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0206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2B90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3E1202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E9C47F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2DFD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3D1617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6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295EF5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B00B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A285EB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9C5E58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803201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1</w:t>
            </w:r>
          </w:p>
        </w:tc>
      </w:tr>
      <w:tr w:rsidR="0078536F" w:rsidRPr="002417C6" w14:paraId="3FBD4A3D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DFBCC6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2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FDE42D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5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CB6483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2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DE66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27C2D7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3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0E935B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DBDFD74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CB12B6D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6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73DBB7BB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65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F24778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AFE0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1BFB63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1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2BE693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7723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D4699C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88543C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B86DC4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8</w:t>
            </w:r>
          </w:p>
        </w:tc>
      </w:tr>
      <w:tr w:rsidR="0078536F" w:rsidRPr="002417C6" w14:paraId="5BBF5C43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BD5D3B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3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527C6E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94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20596C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6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73A5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2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806362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2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159785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ACEE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0C60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9096D9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9BDB6B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725D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9131B5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D0BE27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AF81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60C91E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B4614F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A9E736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1</w:t>
            </w:r>
          </w:p>
        </w:tc>
      </w:tr>
      <w:tr w:rsidR="0078536F" w:rsidRPr="002417C6" w14:paraId="3C24118F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743689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4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010DC3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41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31DD4F59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5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1239DE9B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3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11D888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1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50C2B1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DEF1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A282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13548365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1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C4177E2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6A0E9CC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636290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6CFC27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3099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172F96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2D7F78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23FFEF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5</w:t>
            </w:r>
          </w:p>
        </w:tc>
      </w:tr>
      <w:tr w:rsidR="0078536F" w:rsidRPr="002417C6" w14:paraId="7DB959AC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EC262A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7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24F9A5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44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2E147F0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7918279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8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447565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9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FC72CA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8EA9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CA09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1496C6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0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8D0004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7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6CC3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FF4B3C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0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39A14DF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3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C395F9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015E42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8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2DF599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6D7D5F2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7</w:t>
            </w:r>
          </w:p>
        </w:tc>
      </w:tr>
      <w:tr w:rsidR="0078536F" w:rsidRPr="002417C6" w14:paraId="448C8256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AB2265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8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F752E5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08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D7ED66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42CB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3647FF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18ECB0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F954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E6E1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6E31DDC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2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A16772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52AA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7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4A1C6D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D57251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5BEA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FE0502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B6FE48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E9FD3C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2</w:t>
            </w:r>
          </w:p>
        </w:tc>
      </w:tr>
      <w:tr w:rsidR="0078536F" w:rsidRPr="002417C6" w14:paraId="31D3B245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D70FF8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9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30883B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33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8B0CB0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8DDE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7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F168A8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2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ECDA7E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E164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87D9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416CE0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8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9E9E1B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606A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CB9D2D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6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FDB49E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F89E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B4AFC8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6C5853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293F96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5</w:t>
            </w:r>
          </w:p>
        </w:tc>
      </w:tr>
      <w:tr w:rsidR="0078536F" w:rsidRPr="002417C6" w14:paraId="27BC13A2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16AD06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0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9CA5A1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37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2EDCC57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7C4E5BE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7AE967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2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FCE7DE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04B9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025A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.5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95452"/>
            <w:vAlign w:val="center"/>
          </w:tcPr>
          <w:p w14:paraId="6F50B2E2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01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05EB6BA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EDB7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0A8705C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8F4918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0E99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18F6E5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36883FC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403255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3</w:t>
            </w:r>
          </w:p>
        </w:tc>
      </w:tr>
      <w:tr w:rsidR="0078536F" w:rsidRPr="002417C6" w14:paraId="325679CA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549FAF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1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22D38F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44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BEEF27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7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68D7679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2AADC87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1.07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7F0A1C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AFE4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9990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15EF591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5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A3A654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C5A6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534830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A92543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5AB2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674DE7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C86BA5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7A7904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1</w:t>
            </w:r>
          </w:p>
        </w:tc>
      </w:tr>
      <w:tr w:rsidR="0078536F" w:rsidRPr="002417C6" w14:paraId="7E543E7A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A8B023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2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1E1BF6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97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C793CD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0F80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5D8EEA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4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E49488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0292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87DC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32E6B1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6CE96B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7AF2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0878DD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B5931C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7D7230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</w:t>
            </w:r>
            <w:r w:rsidRPr="00B9177F">
              <w:rPr>
                <w:rFonts w:ascii="Arial Narrow" w:hAnsi="Arial Narrow" w:cs="Arial"/>
                <w:color w:val="014C86"/>
                <w:sz w:val="18"/>
                <w:szCs w:val="18"/>
                <w:shd w:val="clear" w:color="auto" w:fill="BDD6EE" w:themeFill="accent5" w:themeFillTint="66"/>
              </w:rPr>
              <w:t>1.4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0368139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6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AC57E3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587304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7</w:t>
            </w:r>
          </w:p>
        </w:tc>
      </w:tr>
      <w:tr w:rsidR="0078536F" w:rsidRPr="002417C6" w14:paraId="5432C2B9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0EDC5F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3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CD10B2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01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AA65A6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7B27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45B6087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1.03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36EE45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BB3A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7EED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742EB3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D46E39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6343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45E987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C0D0A8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A382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F284EB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85F83B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34CCBC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5</w:t>
            </w:r>
          </w:p>
        </w:tc>
      </w:tr>
      <w:tr w:rsidR="0078536F" w:rsidRPr="002417C6" w14:paraId="5292B5C1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A6511D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4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26A4EC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50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35C204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FE9D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4C9A11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5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636932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7184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C2E7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EFF8C0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CABF1F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E492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0F92E6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5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275884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9A60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162D75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8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7EB45E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7E54B9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06</w:t>
            </w:r>
          </w:p>
        </w:tc>
      </w:tr>
      <w:tr w:rsidR="0078536F" w:rsidRPr="002417C6" w14:paraId="7374410C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153804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5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B6D3BD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41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89CD630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3D19C53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2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shd w:val="clear" w:color="auto" w:fill="F95452"/>
            <w:vAlign w:val="center"/>
          </w:tcPr>
          <w:p w14:paraId="1B66C810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33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5115D239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3.8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4D2EA854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4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11FC6D45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BF89FE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2C1A038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54F5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4FC2AB61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4376E0"/>
            <w:vAlign w:val="center"/>
          </w:tcPr>
          <w:p w14:paraId="7A35872B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-3.3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728F8224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4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06809325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81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0D99B3D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C95A1F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75</w:t>
            </w:r>
          </w:p>
        </w:tc>
      </w:tr>
      <w:tr w:rsidR="0078536F" w:rsidRPr="002417C6" w14:paraId="4E95CC53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DF056E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6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842CB3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37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579C029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ACDC8ED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03A1F26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1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6DC5B9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5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370D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2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44FD145E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3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3C032467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38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5F985D7B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8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71E4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0A60BD5F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90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C4D8E8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066085B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.6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BDD6EE" w:themeFill="accent5" w:themeFillTint="66"/>
            <w:vAlign w:val="center"/>
          </w:tcPr>
          <w:p w14:paraId="3FF58BD3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9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4A02042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2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A66389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4</w:t>
            </w:r>
          </w:p>
        </w:tc>
      </w:tr>
      <w:tr w:rsidR="0078536F" w:rsidRPr="002417C6" w14:paraId="5DC649E0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3CC735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7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5713BE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63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414C7D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5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C436DA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1D284C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8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43B6E8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6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AF98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4408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95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52FD4B8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1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A480A1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89C4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1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D4F396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5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35A5C2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DB99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41631B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7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27D50F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7C9791E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0</w:t>
            </w:r>
          </w:p>
        </w:tc>
      </w:tr>
      <w:tr w:rsidR="0078536F" w:rsidRPr="002417C6" w14:paraId="3B03DCC6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B0CFE4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8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C84A75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26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814868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9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8CAC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8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308B5F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4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039DE6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7162A8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A425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F80513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8B8484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6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9A68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D3687F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5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00B29C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DCA3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E52CE6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3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9C466D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EAAD6E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03</w:t>
            </w:r>
          </w:p>
        </w:tc>
      </w:tr>
      <w:tr w:rsidR="0078536F" w:rsidRPr="002417C6" w14:paraId="2376CD61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E3964E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29</w:t>
            </w:r>
          </w:p>
        </w:tc>
        <w:tc>
          <w:tcPr>
            <w:tcW w:w="88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ADFFA7C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36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D992C5C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28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8477993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1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90FC01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96</w:t>
            </w:r>
          </w:p>
        </w:tc>
        <w:tc>
          <w:tcPr>
            <w:tcW w:w="942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C48007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44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314719E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2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0FBA1ECC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3.3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95452"/>
            <w:vAlign w:val="center"/>
          </w:tcPr>
          <w:p w14:paraId="723C2417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4.94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0841781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57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95452"/>
            <w:vAlign w:val="center"/>
          </w:tcPr>
          <w:p w14:paraId="52A92695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2.68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3E39F14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FE91D42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4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D14543A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9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4FF01A73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left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49337E66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24" w:space="0" w:color="auto"/>
            </w:tcBorders>
            <w:shd w:val="clear" w:color="auto" w:fill="4376E0"/>
            <w:vAlign w:val="center"/>
          </w:tcPr>
          <w:p w14:paraId="5784F9FA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-3.87</w:t>
            </w:r>
          </w:p>
        </w:tc>
      </w:tr>
      <w:tr w:rsidR="0078536F" w:rsidRPr="002417C6" w14:paraId="678497E3" w14:textId="77777777" w:rsidTr="0095499B">
        <w:trPr>
          <w:trHeight w:val="227"/>
        </w:trPr>
        <w:tc>
          <w:tcPr>
            <w:tcW w:w="59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FB1C8C0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31</w:t>
            </w:r>
          </w:p>
        </w:tc>
        <w:tc>
          <w:tcPr>
            <w:tcW w:w="88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26F1E4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59</w:t>
            </w:r>
          </w:p>
        </w:tc>
        <w:tc>
          <w:tcPr>
            <w:tcW w:w="942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BEA64C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1.00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A2953A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E7C10C1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  <w:tc>
          <w:tcPr>
            <w:tcW w:w="942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89B8E17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16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2A6B0E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0.32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FDCFEEE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4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C2CE413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8</w:t>
            </w:r>
          </w:p>
        </w:tc>
        <w:tc>
          <w:tcPr>
            <w:tcW w:w="94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1369129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89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56B86B8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1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91C1CDB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78</w:t>
            </w:r>
          </w:p>
        </w:tc>
        <w:tc>
          <w:tcPr>
            <w:tcW w:w="94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C9B9D"/>
            <w:vAlign w:val="center"/>
          </w:tcPr>
          <w:p w14:paraId="568BD97F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0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E23B21B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014C86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014C86"/>
                <w:sz w:val="18"/>
                <w:szCs w:val="18"/>
              </w:rPr>
              <w:t>-1.06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C9B9D"/>
            <w:vAlign w:val="center"/>
          </w:tcPr>
          <w:p w14:paraId="4A748EE6" w14:textId="77777777" w:rsidR="0078536F" w:rsidRPr="00B9177F" w:rsidRDefault="0078536F" w:rsidP="0095499B">
            <w:pPr>
              <w:jc w:val="center"/>
              <w:rPr>
                <w:rFonts w:ascii="Arial Narrow" w:hAnsi="Arial Narrow" w:cs="Arial"/>
                <w:color w:val="941100"/>
                <w:sz w:val="18"/>
                <w:szCs w:val="18"/>
              </w:rPr>
            </w:pPr>
            <w:r w:rsidRPr="00B9177F">
              <w:rPr>
                <w:rFonts w:ascii="Arial Narrow" w:hAnsi="Arial Narrow" w:cs="Arial"/>
                <w:color w:val="941100"/>
                <w:sz w:val="18"/>
                <w:szCs w:val="18"/>
              </w:rPr>
              <w:t>1.17</w:t>
            </w:r>
          </w:p>
        </w:tc>
        <w:tc>
          <w:tcPr>
            <w:tcW w:w="94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49AE644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54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580C14D" w14:textId="77777777" w:rsidR="0078536F" w:rsidRPr="001D7279" w:rsidRDefault="0078536F" w:rsidP="0095499B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D7279">
              <w:rPr>
                <w:rFonts w:ascii="Arial Narrow" w:hAnsi="Arial Narrow" w:cs="Arial"/>
                <w:sz w:val="18"/>
                <w:szCs w:val="18"/>
              </w:rPr>
              <w:t>-0.38</w:t>
            </w:r>
          </w:p>
        </w:tc>
      </w:tr>
    </w:tbl>
    <w:p w14:paraId="247043E6" w14:textId="77777777" w:rsidR="0078536F" w:rsidRPr="00926435" w:rsidRDefault="0078536F" w:rsidP="0078536F">
      <w:pPr>
        <w:pStyle w:val="Beschriftung"/>
        <w:keepNext/>
        <w:rPr>
          <w:rFonts w:cs="Arial"/>
        </w:rPr>
      </w:pPr>
      <w:r w:rsidRPr="00926435">
        <w:rPr>
          <w:rFonts w:cs="Arial"/>
        </w:rPr>
        <w:t>Supplementary table 2: Z-scores from day 2</w:t>
      </w:r>
    </w:p>
    <w:p w14:paraId="4D1286D7" w14:textId="77777777" w:rsidR="0078536F" w:rsidRDefault="0078536F" w:rsidP="0078536F">
      <w:pPr>
        <w:autoSpaceDE w:val="0"/>
        <w:autoSpaceDN w:val="0"/>
        <w:adjustRightInd w:val="0"/>
        <w:rPr>
          <w:rFonts w:ascii="Arial" w:hAnsi="Arial" w:cs="Arial"/>
          <w:i/>
          <w:iCs/>
          <w:sz w:val="20"/>
          <w:szCs w:val="20"/>
        </w:rPr>
      </w:pPr>
    </w:p>
    <w:p w14:paraId="430CC3FC" w14:textId="3A759CF0" w:rsidR="0078536F" w:rsidRPr="002E7301" w:rsidRDefault="0078536F" w:rsidP="0078536F">
      <w:pPr>
        <w:autoSpaceDE w:val="0"/>
        <w:autoSpaceDN w:val="0"/>
        <w:adjustRightInd w:val="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Z</w:t>
      </w:r>
      <w:r w:rsidRPr="00E33139">
        <w:rPr>
          <w:rFonts w:ascii="Arial" w:hAnsi="Arial" w:cs="Arial"/>
          <w:i/>
          <w:iCs/>
          <w:sz w:val="20"/>
          <w:szCs w:val="20"/>
        </w:rPr>
        <w:t>-scores of each subject and each gait parameter</w:t>
      </w:r>
      <w:r>
        <w:rPr>
          <w:rFonts w:ascii="Arial" w:hAnsi="Arial" w:cs="Arial"/>
          <w:i/>
          <w:iCs/>
          <w:sz w:val="20"/>
          <w:szCs w:val="20"/>
        </w:rPr>
        <w:t xml:space="preserve"> from day 2. Bl</w:t>
      </w:r>
      <w:r w:rsidRPr="00E33139">
        <w:rPr>
          <w:rFonts w:ascii="Arial" w:hAnsi="Arial" w:cs="Arial"/>
          <w:i/>
          <w:iCs/>
          <w:sz w:val="20"/>
          <w:szCs w:val="20"/>
        </w:rPr>
        <w:t>ue colour indicates a reduction from the mean and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E33139">
        <w:rPr>
          <w:rFonts w:ascii="Arial" w:hAnsi="Arial" w:cs="Arial"/>
          <w:i/>
          <w:iCs/>
          <w:sz w:val="20"/>
          <w:szCs w:val="20"/>
        </w:rPr>
        <w:t>red colour indicates an increas</w:t>
      </w:r>
      <w:r>
        <w:rPr>
          <w:rFonts w:ascii="Arial" w:hAnsi="Arial" w:cs="Arial"/>
          <w:i/>
          <w:iCs/>
          <w:sz w:val="20"/>
          <w:szCs w:val="20"/>
        </w:rPr>
        <w:t>e, light colour indicates a deviation of more than 1 standard deviation and dark colour indicates deviation of more than 2 standard deviations</w:t>
      </w:r>
      <w:r w:rsidRPr="00E33139">
        <w:rPr>
          <w:rFonts w:ascii="Arial" w:hAnsi="Arial" w:cs="Arial"/>
          <w:i/>
          <w:iCs/>
          <w:sz w:val="20"/>
          <w:szCs w:val="20"/>
        </w:rPr>
        <w:t>.</w:t>
      </w:r>
    </w:p>
    <w:p w14:paraId="20FEA30D" w14:textId="77777777" w:rsidR="002C213E" w:rsidRDefault="002C213E"/>
    <w:sectPr w:rsidR="002C213E" w:rsidSect="0078536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4B"/>
    <w:rsid w:val="001D7279"/>
    <w:rsid w:val="002C213E"/>
    <w:rsid w:val="0078536F"/>
    <w:rsid w:val="00B9177F"/>
    <w:rsid w:val="00BB1E4B"/>
    <w:rsid w:val="00CB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ED2A0C"/>
  <w15:chartTrackingRefBased/>
  <w15:docId w15:val="{2CF3C712-D26A-D144-9394-43DE6D54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536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5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8536F"/>
    <w:pPr>
      <w:spacing w:after="200"/>
    </w:pPr>
    <w:rPr>
      <w:rFonts w:ascii="Arial" w:hAnsi="Arial"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Willi</dc:creator>
  <cp:keywords/>
  <dc:description/>
  <cp:lastModifiedBy>Romina Willi</cp:lastModifiedBy>
  <cp:revision>4</cp:revision>
  <dcterms:created xsi:type="dcterms:W3CDTF">2023-07-12T12:15:00Z</dcterms:created>
  <dcterms:modified xsi:type="dcterms:W3CDTF">2023-07-26T15:50:00Z</dcterms:modified>
</cp:coreProperties>
</file>